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65"/>
        <w:tblW w:w="0" w:type="auto"/>
        <w:tblLook w:val="04A0" w:firstRow="1" w:lastRow="0" w:firstColumn="1" w:lastColumn="0" w:noHBand="0" w:noVBand="1"/>
      </w:tblPr>
      <w:tblGrid>
        <w:gridCol w:w="2263"/>
        <w:gridCol w:w="1524"/>
        <w:gridCol w:w="1023"/>
        <w:gridCol w:w="1182"/>
        <w:gridCol w:w="1371"/>
        <w:gridCol w:w="1270"/>
        <w:gridCol w:w="1414"/>
        <w:gridCol w:w="1243"/>
        <w:gridCol w:w="1195"/>
        <w:gridCol w:w="718"/>
      </w:tblGrid>
      <w:tr w:rsidR="001D7DA9" w:rsidRPr="001D7DA9" w:rsidTr="001D7DA9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bi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titude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mp.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B. cryptar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B. lucor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B. mag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A9" w:rsidRPr="001D7DA9" w:rsidRDefault="001D7DA9" w:rsidP="001D7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775233" w:rsidRPr="001D7DA9" w:rsidTr="0077523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yle of </w:t>
            </w:r>
            <w:proofErr w:type="spellStart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alsh</w:t>
            </w:r>
            <w:proofErr w:type="spellEnd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K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775233" w:rsidRPr="001D7DA9" w:rsidTr="00775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thy</w:t>
            </w:r>
            <w:proofErr w:type="spellEnd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ridge (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rgie</w:t>
            </w:r>
            <w:proofErr w:type="spellEnd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encoe (G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rling (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thbury</w:t>
            </w:r>
            <w:proofErr w:type="spellEnd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R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grennan</w:t>
            </w:r>
            <w:proofErr w:type="spellEnd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rkbymoorside</w:t>
            </w:r>
            <w:proofErr w:type="spellEnd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K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pe (H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wy (C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2D2629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2D2629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tford (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ych</w:t>
            </w:r>
            <w:proofErr w:type="spellEnd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ross (W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mshaw</w:t>
            </w:r>
            <w:proofErr w:type="spellEnd"/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heathla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775233" w:rsidRPr="001D7DA9" w:rsidTr="001D7D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ch Tor (B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h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233" w:rsidRPr="001D7DA9" w:rsidRDefault="00775233" w:rsidP="00775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7D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</w:tbl>
    <w:p w:rsidR="001D7DA9" w:rsidRPr="006265FA" w:rsidRDefault="00FA611C" w:rsidP="001D7DA9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>S1</w:t>
      </w:r>
      <w:r w:rsidR="006F2D61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 xml:space="preserve"> </w:t>
      </w:r>
      <w:r w:rsidR="0036230C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 xml:space="preserve">Table </w:t>
      </w:r>
      <w:bookmarkStart w:id="0" w:name="_GoBack"/>
      <w:bookmarkEnd w:id="0"/>
    </w:p>
    <w:p w:rsidR="00E57BA5" w:rsidRDefault="00E57BA5"/>
    <w:sectPr w:rsidR="00E57BA5" w:rsidSect="001D7D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DA9"/>
    <w:rsid w:val="001D7DA9"/>
    <w:rsid w:val="002D2629"/>
    <w:rsid w:val="0036230C"/>
    <w:rsid w:val="005606B6"/>
    <w:rsid w:val="00665E36"/>
    <w:rsid w:val="006F2D61"/>
    <w:rsid w:val="00775233"/>
    <w:rsid w:val="00E57BA5"/>
    <w:rsid w:val="00FA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2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oye Scriven</dc:creator>
  <cp:lastModifiedBy>Jessica Scriven</cp:lastModifiedBy>
  <cp:revision>7</cp:revision>
  <dcterms:created xsi:type="dcterms:W3CDTF">2016-08-15T14:56:00Z</dcterms:created>
  <dcterms:modified xsi:type="dcterms:W3CDTF">2016-09-27T09:36:00Z</dcterms:modified>
</cp:coreProperties>
</file>